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99" w:type="dxa"/>
        <w:tblLook w:val="04A0" w:firstRow="1" w:lastRow="0" w:firstColumn="1" w:lastColumn="0" w:noHBand="0" w:noVBand="1"/>
      </w:tblPr>
      <w:tblGrid>
        <w:gridCol w:w="3520"/>
        <w:gridCol w:w="1100"/>
        <w:gridCol w:w="1040"/>
        <w:gridCol w:w="779"/>
        <w:gridCol w:w="760"/>
      </w:tblGrid>
      <w:tr w:rsidR="006457B1" w:rsidRPr="00E11854" w:rsidTr="003367B6">
        <w:trPr>
          <w:trHeight w:val="25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 typ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E118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rror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0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7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ype of disp.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901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6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tras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9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. v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618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1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2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ype of disp.*contras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8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ype of disp.*disp. 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625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82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trast*dis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6.05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3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ype of disp.*contrast*disp. 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15.511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DRATIC TRE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39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7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. 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DRATIC TRE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3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ype of disp.*disp. 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DRATIC TRE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26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7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ntrast*dis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57B1" w:rsidRPr="00E11854" w:rsidRDefault="006457B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DRATIC TRE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9</w:t>
            </w:r>
          </w:p>
        </w:tc>
      </w:tr>
      <w:tr w:rsidR="006457B1" w:rsidRPr="00E11854" w:rsidTr="003367B6">
        <w:trPr>
          <w:trHeight w:val="25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ype of disp.*contrast*disp. valu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457B1" w:rsidRPr="00E11854" w:rsidRDefault="006457B1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B1"/>
    <w:rsid w:val="003666A5"/>
    <w:rsid w:val="0064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E30577-01CA-4F23-9ABD-B2806BAB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7B1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8:00Z</dcterms:created>
  <dcterms:modified xsi:type="dcterms:W3CDTF">2017-11-20T17:38:00Z</dcterms:modified>
</cp:coreProperties>
</file>